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6D9F1" w:themeColor="text2" w:themeTint="33"/>
  <w:body>
    <w:p w:rsidR="00C82DCF" w:rsidRDefault="00C82DCF" w:rsidP="00C82DCF">
      <w:pPr>
        <w:spacing w:line="240" w:lineRule="auto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F9FB29" wp14:editId="47252797">
                <wp:simplePos x="0" y="0"/>
                <wp:positionH relativeFrom="column">
                  <wp:posOffset>3648075</wp:posOffset>
                </wp:positionH>
                <wp:positionV relativeFrom="paragraph">
                  <wp:posOffset>1905</wp:posOffset>
                </wp:positionV>
                <wp:extent cx="1704975" cy="5343525"/>
                <wp:effectExtent l="0" t="0" r="28575" b="2857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4975" cy="5343525"/>
                        </a:xfrm>
                        <a:prstGeom prst="roundRect">
                          <a:avLst>
                            <a:gd name="adj" fmla="val 8018"/>
                          </a:avLst>
                        </a:prstGeom>
                        <a:noFill/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" o:spid="_x0000_s1026" style="position:absolute;margin-left:287.25pt;margin-top:.15pt;width:134.25pt;height:42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525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pfStQIAAL4FAAAOAAAAZHJzL2Uyb0RvYy54bWysVE1v2zAMvQ/YfxB0X22nyZoGdYqsRYYB&#10;RVu0HXpWZCn2IImapMTJfv0o2XGCtdhhWA6OKJJP5OPH1fVOK7IVzjdgSlqc5ZQIw6FqzLqk31+W&#10;n6aU+MBMxRQYUdK98PR6/vHDVWtnYgQ1qEo4giDGz1pb0joEO8syz2uhmT8DKwwqJTjNAopunVWO&#10;tYiuVTbK889ZC66yDrjwHm9vOyWdJ3wpBQ8PUnoRiCopxhbS16XvKn6z+RWbrR2zdcP7MNg/RKFZ&#10;Y/DRAeqWBUY2rnkDpRvuwIMMZxx0BlI2XKQcMJsi/yOb55pZkXJBcrwdaPL/D5bfbx8daSqsHSWG&#10;aSzRE2xMJSryhOQxs1aCFJGm1voZWj/bR9dLHo8x5510Ov5jNmSXqN0P1IpdIBwvi4t8fHkxoYSj&#10;bnI+Pp+MJhE1O7pb58NXAZrEQ0ldDCPGkHhl2zsfEsFVHyarflAitcJybZki07yY9oC9LUIfIKOj&#10;gWWjVKq3MvHCg2qqeJcEt17dKEcQCmPPv+TL1BuIcWKGUnTNIhVd8ukU9kpEDGWehEQuMd1RCjp1&#10;sRhgGefChKJT1awS3WuTHH996INHYiYBRmSJUQ7YPUCckLfYHaW9fXQVaQgG5/xvgXXOg0d6GUwY&#10;nHVjwL0HoDCr/uXO/kBSR01kaQXVHjvNQTeC3vJlg3W+Yz48ModFxOnEPRIe8CMVtCWF/kRJDe7X&#10;e/fRHkcBtZS0OMMl9T83zAlK1DeDQ3JZjMdx6JMwnlyMUHCnmtWpxmz0DWD1cRAwunSM9kEdjtKB&#10;fsV1s4ivoooZjm+XlAd3EG5Ct1twYXGxWCQzHHTLwp15tjyCR1ZjX77sXpmzfbMHnJN7OMw7m6UW&#10;7hg92kZPA4tNANmEqDzy2gu4JFLj9AstbqFTOVkd1+78NwAAAP//AwBQSwMEFAAGAAgAAAAhAOmX&#10;jgHeAAAACAEAAA8AAABkcnMvZG93bnJldi54bWxMj81OwzAQhO9IvIO1SNyoXfoXhThVQQIhcaIg&#10;Vb059jaJiNchdtvw9mxPcNvRjGa/Kdaj78QJh9gG0jCdKBBINriWag2fH893GYiYDDnTBUINPxhh&#10;XV5fFSZ34UzveNqmWnAJxdxoaFLqcymjbdCbOAk9EnuHMHiTWA61dIM5c7nv5L1SS+lNS/yhMT0+&#10;NWi/tkev4fC6edvLsdot1ePqxQYVs2+yWt/ejJsHEAnH9BeGCz6jQ8lMVTiSi6LTsFjNFxzVMAPB&#10;djaf8bTqckwzkGUh/w8ofwEAAP//AwBQSwECLQAUAAYACAAAACEAtoM4kv4AAADhAQAAEwAAAAAA&#10;AAAAAAAAAAAAAAAAW0NvbnRlbnRfVHlwZXNdLnhtbFBLAQItABQABgAIAAAAIQA4/SH/1gAAAJQB&#10;AAALAAAAAAAAAAAAAAAAAC8BAABfcmVscy8ucmVsc1BLAQItABQABgAIAAAAIQD7gpfStQIAAL4F&#10;AAAOAAAAAAAAAAAAAAAAAC4CAABkcnMvZTJvRG9jLnhtbFBLAQItABQABgAIAAAAIQDpl44B3gAA&#10;AAgBAAAPAAAAAAAAAAAAAAAAAA8FAABkcnMvZG93bnJldi54bWxQSwUGAAAAAAQABADzAAAAGgYA&#10;AAAA&#10;" filled="f" strokecolor="#00b0f0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6CA192" wp14:editId="1D7F5674">
                <wp:simplePos x="0" y="0"/>
                <wp:positionH relativeFrom="column">
                  <wp:posOffset>381000</wp:posOffset>
                </wp:positionH>
                <wp:positionV relativeFrom="paragraph">
                  <wp:posOffset>1905</wp:posOffset>
                </wp:positionV>
                <wp:extent cx="1762125" cy="5343525"/>
                <wp:effectExtent l="0" t="0" r="28575" b="2857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5343525"/>
                        </a:xfrm>
                        <a:prstGeom prst="roundRect">
                          <a:avLst>
                            <a:gd name="adj" fmla="val 8018"/>
                          </a:avLst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4" o:spid="_x0000_s1026" style="position:absolute;margin-left:30pt;margin-top:.15pt;width:138.75pt;height:42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525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DQBtAIAAL4FAAAOAAAAZHJzL2Uyb0RvYy54bWysVE1v2zAMvQ/YfxB0X22nSdsFdYqgRYYB&#10;RVu0HXpWZCn2IImapMTJfv0o+SPBVuwwLAdHFMlH8onk9c1eK7ITzjdgSlqc5ZQIw6FqzKak315X&#10;n64o8YGZiikwoqQH4enN4uOH69bOxQRqUJVwBEGMn7e2pHUIdp5lntdCM38GVhhUSnCaBRTdJqsc&#10;axFdq2yS5xdZC66yDrjwHm/vOiVdJHwpBQ+PUnoRiCop5hbS16XvOn6zxTWbbxyzdcP7NNg/ZKFZ&#10;YzDoCHXHAiNb1/wBpRvuwIMMZxx0BlI2XKQasJoi/62al5pZkWpBcrwdafL/D5Y/7J4caaqSTikx&#10;TOMTPcPWVKIiz0geMxslyDTS1Fo/R+sX++R6yeMx1ryXTsd/rIbsE7WHkVqxD4TjZXF5MSkmM0o4&#10;6mbn0/MZCoiTHd2t8+GLAE3ioaQuphFzSLyy3b0PieCqT5NV3ymRWuFz7ZgiV3lx1QP2tgg9QEZH&#10;A6tGqfTeysQLD6qp4l0S3GZ9qxxBqJKuVjn+erQTM0SMrlmkois+ncJBiYihzLOQyCWWO0lJpy4W&#10;IyzjXJhQdKqaVaKLNjsNFvs+eiRmEmBElpjliN0DDJYdyIDdUdrbR1eRhmB0zv+WWOc8eqTIYMLo&#10;rBsD7j0AhVX1kTv7gaSOmsjSGqoDdpqDbgS95asG3/me+fDEHD4iTifukfCIH6mgLSn0J0pqcD/f&#10;u4/2OAqopaTFGS6p/7FlTlCivhocks/FdBqHPgnT2eUEBXeqWZ9qzFbfAr5+gRvL8nSM9kENR+lA&#10;v+G6WcaoqGKGY+yS8uAG4TZ0uwUXFhfLZTLDQbcs3JsXyyN4ZDX25ev+jTnbN3vAOXmAYd7ZPLVw&#10;x+jRNnoaWG4DyCZE5ZHXXsAlkRqnX2hxC53Kyeq4dhe/AAAA//8DAFBLAwQUAAYACAAAACEAbNLI&#10;WNsAAAAHAQAADwAAAGRycy9kb3ducmV2LnhtbEyPwU7DMBBE70j8g7VI3KgTAiWk2VSABNeobT7A&#10;jbex1diObLcJf485wXE0o5k39XYxI7uSD9pZhHyVASPbO6ntgNAdPh9KYCEKK8XoLCF8U4Btc3tT&#10;i0q62e7ouo8DSyU2VAJBxThVnIdekRFh5SayyTs5b0RM0g9cejGncjPyxyxbcyO0TQtKTPShqD/v&#10;LwZhbl/b0rtOSfnlD+86b7tWnxDv75a3DbBIS/wLwy9+QocmMR3dxcrARoR1lq5EhAJYcovi5RnY&#10;EaF8ykvgTc3/8zc/AAAA//8DAFBLAQItABQABgAIAAAAIQC2gziS/gAAAOEBAAATAAAAAAAAAAAA&#10;AAAAAAAAAABbQ29udGVudF9UeXBlc10ueG1sUEsBAi0AFAAGAAgAAAAhADj9If/WAAAAlAEAAAsA&#10;AAAAAAAAAAAAAAAALwEAAF9yZWxzLy5yZWxzUEsBAi0AFAAGAAgAAAAhAInwNAG0AgAAvgUAAA4A&#10;AAAAAAAAAAAAAAAALgIAAGRycy9lMm9Eb2MueG1sUEsBAi0AFAAGAAgAAAAhAGzSyFjbAAAABwEA&#10;AA8AAAAAAAAAAAAAAAAADgUAAGRycy9kb3ducmV2LnhtbFBLBQYAAAAABAAEAPMAAAAWBgAAAAA=&#10;" filled="f" strokecolor="red" strokeweight="2pt"/>
            </w:pict>
          </mc:Fallback>
        </mc:AlternateContent>
      </w:r>
      <w:r w:rsidRPr="00E9006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</w:rPr>
        <w:drawing>
          <wp:inline distT="0" distB="0" distL="0" distR="0" wp14:anchorId="39244FB9" wp14:editId="41132CCC">
            <wp:extent cx="5981700" cy="5562600"/>
            <wp:effectExtent l="0" t="0" r="0" b="0"/>
            <wp:docPr id="23" name="Picture 23" descr="C:\Users\m107607\Documents\_Mayo_project_data_\VRG_Poland\U01.Influenza\methylation_and_miRNA\methylation_heatmap_with_outcome.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107607\Documents\_Mayo_project_data_\VRG_Poland\U01.Influenza\methylation_and_miRNA\methylation_heatmap_with_outcome.v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DCF" w:rsidRDefault="00C82DCF" w:rsidP="00C82DCF">
      <w:pPr>
        <w:spacing w:line="240" w:lineRule="auto"/>
      </w:pPr>
    </w:p>
    <w:p w:rsidR="00C82DCF" w:rsidRDefault="00C82DCF" w:rsidP="00C82DCF">
      <w:pPr>
        <w:spacing w:line="240" w:lineRule="auto"/>
      </w:pPr>
      <w:r w:rsidRPr="00961DAE">
        <w:rPr>
          <w:b/>
        </w:rPr>
        <w:t>Figure S5: Unsupervised clustering reveals moderate concordance between baseline (pre-vaccination</w:t>
      </w:r>
      <w:r w:rsidRPr="00A124C8">
        <w:rPr>
          <w:b/>
        </w:rPr>
        <w:t xml:space="preserve">) B-cell ELISPOT </w:t>
      </w:r>
      <w:r>
        <w:rPr>
          <w:b/>
        </w:rPr>
        <w:t>(</w:t>
      </w:r>
      <w:r w:rsidRPr="00A124C8">
        <w:rPr>
          <w:b/>
        </w:rPr>
        <w:t>BC</w:t>
      </w:r>
      <w:r>
        <w:rPr>
          <w:b/>
        </w:rPr>
        <w:t>E)</w:t>
      </w:r>
      <w:r w:rsidRPr="00961DAE">
        <w:rPr>
          <w:b/>
        </w:rPr>
        <w:t xml:space="preserve"> levels and </w:t>
      </w:r>
      <w:r>
        <w:rPr>
          <w:b/>
        </w:rPr>
        <w:t xml:space="preserve">CpG </w:t>
      </w:r>
      <w:r w:rsidRPr="00961DAE">
        <w:rPr>
          <w:b/>
        </w:rPr>
        <w:t>methylation.</w:t>
      </w:r>
      <w:r>
        <w:t xml:space="preserve"> The CpG </w:t>
      </w:r>
      <w:proofErr w:type="spellStart"/>
      <w:r>
        <w:t>heatmap</w:t>
      </w:r>
      <w:proofErr w:type="spellEnd"/>
      <w:r>
        <w:t xml:space="preserve"> shows the median-centered level for each probe at baseline. Probes shown are the top quartile (by variance, n = 173) of CpGs with a statistical association with late response (day 28 HAI level). Participants with low methylation within a particular cluster of CpGs (red box) show lower baseline log</w:t>
      </w:r>
      <w:r w:rsidRPr="00CB08B1">
        <w:rPr>
          <w:vertAlign w:val="subscript"/>
        </w:rPr>
        <w:t>2</w:t>
      </w:r>
      <w:r>
        <w:t xml:space="preserve"> B-cell ELISPOT values (2.7±1.8) than participants with high methylation of levels (blue box) of the same CpGs (3.4±1.4).</w:t>
      </w:r>
    </w:p>
    <w:p w:rsidR="00C82DCF" w:rsidRDefault="00C82DCF" w:rsidP="00C82DCF"/>
    <w:p w:rsidR="004F56D7" w:rsidRPr="00C82DCF" w:rsidRDefault="004F56D7" w:rsidP="00C82DCF"/>
    <w:sectPr w:rsidR="004F56D7" w:rsidRPr="00C82DCF" w:rsidSect="007165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91"/>
    <w:rsid w:val="0011285D"/>
    <w:rsid w:val="0012592E"/>
    <w:rsid w:val="001C2384"/>
    <w:rsid w:val="00222639"/>
    <w:rsid w:val="002F710F"/>
    <w:rsid w:val="00356611"/>
    <w:rsid w:val="004F56D7"/>
    <w:rsid w:val="00525C41"/>
    <w:rsid w:val="00641670"/>
    <w:rsid w:val="007F6737"/>
    <w:rsid w:val="00872EC3"/>
    <w:rsid w:val="00925391"/>
    <w:rsid w:val="00B350C7"/>
    <w:rsid w:val="00C33AE8"/>
    <w:rsid w:val="00C47B08"/>
    <w:rsid w:val="00C82DCF"/>
    <w:rsid w:val="00C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B1FB1D-85FC-4311-AD44-7738AF1E5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 Zimmermann</dc:creator>
  <cp:lastModifiedBy>Michael T Zimmermann</cp:lastModifiedBy>
  <cp:revision>2</cp:revision>
  <dcterms:created xsi:type="dcterms:W3CDTF">2016-01-20T14:32:00Z</dcterms:created>
  <dcterms:modified xsi:type="dcterms:W3CDTF">2016-01-20T14:32:00Z</dcterms:modified>
</cp:coreProperties>
</file>